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1D03" w14:textId="073E9A38" w:rsidR="00A735DF" w:rsidRPr="00033D3A" w:rsidRDefault="00A735DF" w:rsidP="00A735DF">
      <w:pPr>
        <w:pStyle w:val="Caption"/>
        <w:spacing w:line="480" w:lineRule="auto"/>
        <w:jc w:val="left"/>
        <w:rPr>
          <w:noProof/>
          <w:sz w:val="24"/>
          <w:szCs w:val="24"/>
        </w:rPr>
      </w:pPr>
      <w:bookmarkStart w:id="0" w:name="_Toc36479049"/>
      <w:r w:rsidRPr="00033D3A">
        <w:rPr>
          <w:sz w:val="24"/>
          <w:szCs w:val="24"/>
        </w:rPr>
        <w:t>S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 Table</w:t>
      </w:r>
      <w:r w:rsidRPr="00033D3A">
        <w:rPr>
          <w:sz w:val="24"/>
          <w:szCs w:val="24"/>
        </w:rPr>
        <w:t xml:space="preserve">: </w:t>
      </w:r>
      <w:bookmarkStart w:id="1" w:name="Statin"/>
      <w:bookmarkEnd w:id="1"/>
      <w:r w:rsidRPr="00033D3A">
        <w:rPr>
          <w:noProof/>
          <w:sz w:val="24"/>
          <w:szCs w:val="24"/>
        </w:rPr>
        <w:t>Statin intensity classification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326"/>
        <w:gridCol w:w="1689"/>
        <w:gridCol w:w="1382"/>
        <w:gridCol w:w="3273"/>
      </w:tblGrid>
      <w:tr w:rsidR="00A735DF" w:rsidRPr="00ED386F" w14:paraId="305C9695" w14:textId="77777777" w:rsidTr="005928D8">
        <w:trPr>
          <w:trHeight w:val="255"/>
          <w:jc w:val="center"/>
        </w:trPr>
        <w:tc>
          <w:tcPr>
            <w:tcW w:w="1560" w:type="dxa"/>
            <w:vMerge w:val="restart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7F014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tin therapy</w:t>
            </w:r>
          </w:p>
        </w:tc>
        <w:tc>
          <w:tcPr>
            <w:tcW w:w="7080" w:type="dxa"/>
            <w:gridSpan w:val="4"/>
            <w:tcBorders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21000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rand Strength</w:t>
            </w:r>
          </w:p>
        </w:tc>
      </w:tr>
      <w:tr w:rsidR="00A735DF" w:rsidRPr="00ED386F" w14:paraId="1972B181" w14:textId="77777777" w:rsidTr="005928D8">
        <w:trPr>
          <w:trHeight w:val="375"/>
          <w:jc w:val="center"/>
        </w:trPr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9B003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253C8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w</w:t>
            </w:r>
          </w:p>
          <w:p w14:paraId="6D4500B0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84279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derate</w:t>
            </w:r>
          </w:p>
          <w:p w14:paraId="085ACA0B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5B04F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igh</w:t>
            </w:r>
          </w:p>
          <w:p w14:paraId="5B4995E6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ntensity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8722C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tes</w:t>
            </w:r>
          </w:p>
          <w:p w14:paraId="2C10BEC1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lassification</w:t>
            </w:r>
            <w:proofErr w:type="gramEnd"/>
            <w:r w:rsidRPr="00ED38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of atypical doses)</w:t>
            </w:r>
          </w:p>
        </w:tc>
      </w:tr>
      <w:tr w:rsidR="00A735DF" w:rsidRPr="00ED386F" w14:paraId="0A2CBD73" w14:textId="77777777" w:rsidTr="005928D8">
        <w:trPr>
          <w:trHeight w:val="375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106EF6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DD00C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10 mg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33FCB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to &lt;40 m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303B8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0 mg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293CB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 mg = Moderate intensity</w:t>
            </w:r>
          </w:p>
        </w:tc>
      </w:tr>
      <w:tr w:rsidR="00A735DF" w:rsidRPr="00ED386F" w14:paraId="4A73AFF1" w14:textId="77777777" w:rsidTr="005928D8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C8B10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1FDE0B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8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6484E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609900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A6578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mg = Low intensity</w:t>
            </w:r>
          </w:p>
        </w:tc>
      </w:tr>
      <w:tr w:rsidR="00A735DF" w:rsidRPr="00ED386F" w14:paraId="3D4E7190" w14:textId="77777777" w:rsidTr="005928D8">
        <w:trPr>
          <w:trHeight w:val="1453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19A6C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E1453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4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E8DFE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A1AF2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688F4D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mg = Low intensity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 xml:space="preserve">80 mg = Moderate intensity    </w:t>
            </w:r>
          </w:p>
        </w:tc>
      </w:tr>
      <w:tr w:rsidR="00A735DF" w:rsidRPr="00ED386F" w14:paraId="3B48E397" w14:textId="77777777" w:rsidTr="005928D8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76D12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itavastatin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FF127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3460D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2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33551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14109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735DF" w:rsidRPr="00ED386F" w14:paraId="4BEA9DFA" w14:textId="77777777" w:rsidTr="005928D8">
        <w:trPr>
          <w:trHeight w:val="255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FF24A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F0A4C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40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B0AE9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4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E4584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DADA0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10 mg = Low intensity</w:t>
            </w:r>
          </w:p>
        </w:tc>
      </w:tr>
      <w:tr w:rsidR="00A735DF" w:rsidRPr="00ED386F" w14:paraId="771AE3CC" w14:textId="77777777" w:rsidTr="005928D8">
        <w:trPr>
          <w:trHeight w:val="510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B6B46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EFBAC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5 m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9EBE0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to &lt;20 m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ABAA2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20 mg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68C8E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5 mg = Low intensity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15 mg = Moderate intensity</w:t>
            </w:r>
          </w:p>
        </w:tc>
      </w:tr>
      <w:tr w:rsidR="00A735DF" w:rsidRPr="00ED386F" w14:paraId="5346A311" w14:textId="77777777" w:rsidTr="005928D8">
        <w:trPr>
          <w:trHeight w:val="1540"/>
          <w:jc w:val="center"/>
        </w:trPr>
        <w:tc>
          <w:tcPr>
            <w:tcW w:w="156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1FC7F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089DA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 m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53162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to &lt;80 m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4577D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≥80 mg</w:t>
            </w:r>
          </w:p>
        </w:tc>
        <w:tc>
          <w:tcPr>
            <w:tcW w:w="3021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D3CEA" w14:textId="77777777" w:rsidR="00A735DF" w:rsidRPr="00ED386F" w:rsidRDefault="00A735DF" w:rsidP="005928D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20 mg = Low intensity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&gt;40 to &lt;80 mg = Moderate</w:t>
            </w:r>
            <w:r w:rsidRPr="00ED38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≥80 mg = High intensity</w:t>
            </w:r>
          </w:p>
        </w:tc>
      </w:tr>
    </w:tbl>
    <w:p w14:paraId="57EA96A5" w14:textId="77777777" w:rsidR="00A735DF" w:rsidRDefault="00A735DF" w:rsidP="00A735DF">
      <w:pPr>
        <w:spacing w:after="0" w:line="480" w:lineRule="auto"/>
        <w:ind w:firstLine="28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3D3A">
        <w:rPr>
          <w:rFonts w:ascii="Times New Roman" w:hAnsi="Times New Roman" w:cs="Times New Roman"/>
          <w:bCs/>
          <w:sz w:val="24"/>
          <w:szCs w:val="24"/>
          <w:lang w:val="en-US"/>
        </w:rPr>
        <w:t>n/a – not applicable</w:t>
      </w:r>
    </w:p>
    <w:p w14:paraId="5DA21F1E" w14:textId="77777777" w:rsidR="00A735DF" w:rsidRPr="00033D3A" w:rsidRDefault="00A735DF" w:rsidP="00A735DF">
      <w:pPr>
        <w:spacing w:after="0" w:line="480" w:lineRule="auto"/>
        <w:ind w:firstLine="28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8ADD3A6" w14:textId="77777777" w:rsidR="00F75393" w:rsidRDefault="00A735DF"/>
    <w:sectPr w:rsidR="00F7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DF"/>
    <w:rsid w:val="000C47C3"/>
    <w:rsid w:val="003C0ABC"/>
    <w:rsid w:val="00A7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2BD7B"/>
  <w15:chartTrackingRefBased/>
  <w15:docId w15:val="{429FA73F-EF81-480B-AA4D-9FF9C4474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5D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735DF"/>
    <w:pPr>
      <w:tabs>
        <w:tab w:val="left" w:pos="567"/>
      </w:tabs>
      <w:spacing w:after="0" w:line="360" w:lineRule="auto"/>
      <w:jc w:val="center"/>
    </w:pPr>
    <w:rPr>
      <w:rFonts w:ascii="Times New Roman" w:eastAsia="Times New Roman" w:hAnsi="Times New Roman" w:cs="Times New Roman"/>
      <w:b/>
      <w:iCs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A735DF"/>
    <w:rPr>
      <w:rFonts w:ascii="Times New Roman" w:eastAsia="Times New Roman" w:hAnsi="Times New Roman" w:cs="Times New Roman"/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41:00Z</dcterms:created>
  <dcterms:modified xsi:type="dcterms:W3CDTF">2022-03-24T05:41:00Z</dcterms:modified>
</cp:coreProperties>
</file>